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0D1" w:rsidRDefault="006A70D1" w:rsidP="006A70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400" w:hanging="400"/>
      </w:pPr>
    </w:p>
    <w:p w:rsidR="006A70D1" w:rsidRDefault="006A70D1" w:rsidP="006A70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</w:pPr>
      <w:r w:rsidRPr="00634D26">
        <w:t xml:space="preserve">Supplemental Table 1: </w:t>
      </w:r>
      <w:bookmarkStart w:id="0" w:name="_GoBack"/>
      <w:r w:rsidRPr="00634D26">
        <w:t>Winter precipitation levels of collection sites for each selected</w:t>
      </w:r>
      <w:r>
        <w:t xml:space="preserve"> line</w:t>
      </w:r>
      <w:r w:rsidR="006506F5">
        <w:t>, along with flowering phenotypes from the low water treatment, high water treatment, and rooftop common garden of Samis et al. (2012</w:t>
      </w:r>
      <w:r>
        <w:t xml:space="preserve">. Rows are in order from driest to wettest average January precipitation levels. Data are 30 year averages from a 0.5° grid </w:t>
      </w:r>
      <w:r>
        <w:fldChar w:fldCharType="begin"/>
      </w:r>
      <w:r>
        <w:instrText xml:space="preserve"> ADDIN PAPERS2_CITATIONS &lt;citation&gt;&lt;uuid&gt;64BDCC6D-1DDC-471B-9358-354E36685253&lt;/uuid&gt;&lt;priority&gt;34&lt;/priority&gt;&lt;publications&gt;&lt;publication&gt;&lt;volume&gt;25&lt;/volume&gt;&lt;publication_date&gt;99200505001200000000220000&lt;/publication_date&gt;&lt;number&gt;6&lt;/number&gt;&lt;doi&gt;10.1002/joc.1181&lt;/doi&gt;&lt;startpage&gt;693&lt;/startpage&gt;&lt;title&gt;An improved method of constructing a database of monthly climate observations and associated high-resolution grids&lt;/title&gt;&lt;uuid&gt;89A374C9-E7EA-41A7-A075-5549D1417555&lt;/uuid&gt;&lt;subtype&gt;400&lt;/subtype&gt;&lt;endpage&gt;712&lt;/endpage&gt;&lt;type&gt;400&lt;/type&gt;&lt;url&gt;http://onlinelibrary.wiley.com/doi/10.1002/joc.1181/full&lt;/url&gt;&lt;bundle&gt;&lt;publication&gt;&lt;title&gt;International Journal of Climatology&lt;/title&gt;&lt;type&gt;-100&lt;/type&gt;&lt;subtype&gt;-100&lt;/subtype&gt;&lt;uuid&gt;AF3C220E-2B27-4D3C-A3FA-10998BD7F96B&lt;/uuid&gt;&lt;/publication&gt;&lt;/bundle&gt;&lt;authors&gt;&lt;author&gt;&lt;firstName&gt;T&lt;/firstName&gt;&lt;middleNames&gt;D&lt;/middleNames&gt;&lt;lastName&gt;Mitchell&lt;/lastName&gt;&lt;/author&gt;&lt;author&gt;&lt;firstName&gt;P&lt;/firstName&gt;&lt;middleNames&gt;D&lt;/middleNames&gt;&lt;lastName&gt;Jones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cs="Calibri"/>
        </w:rPr>
        <w:t>(Mitchell &amp; Jones, 2005)</w:t>
      </w:r>
      <w:r>
        <w:fldChar w:fldCharType="end"/>
      </w:r>
      <w:r>
        <w:t>.</w:t>
      </w:r>
    </w:p>
    <w:bookmarkEnd w:id="0"/>
    <w:p w:rsidR="006A70D1" w:rsidRDefault="006A70D1" w:rsidP="006A70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829"/>
        <w:gridCol w:w="983"/>
        <w:gridCol w:w="1146"/>
        <w:gridCol w:w="1392"/>
        <w:gridCol w:w="1392"/>
        <w:gridCol w:w="1159"/>
        <w:gridCol w:w="1159"/>
        <w:gridCol w:w="1290"/>
      </w:tblGrid>
      <w:tr w:rsidR="006A70D1" w:rsidRPr="007518EC" w:rsidTr="00415D97">
        <w:trPr>
          <w:trHeight w:val="15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7518EC">
              <w:rPr>
                <w:rFonts w:ascii="Verdana" w:hAnsi="Verdana"/>
                <w:sz w:val="20"/>
                <w:szCs w:val="20"/>
              </w:rPr>
              <w:t>LineID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Latitude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Longitud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Average precipitation in January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Average total precipitation in winter month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Low treatment days to flower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415D97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High treatment days to flower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70D1" w:rsidRPr="007518EC" w:rsidRDefault="006A70D1" w:rsidP="006506F5">
            <w:pPr>
              <w:spacing w:after="0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Rooftop experiment days to flower (Samis et al.</w:t>
            </w:r>
            <w:r>
              <w:rPr>
                <w:rFonts w:ascii="Verdana" w:hAnsi="Verdana"/>
                <w:sz w:val="20"/>
                <w:szCs w:val="20"/>
              </w:rPr>
              <w:t xml:space="preserve"> 201</w:t>
            </w:r>
            <w:r w:rsidR="006506F5">
              <w:rPr>
                <w:rFonts w:ascii="Verdana" w:hAnsi="Verdana"/>
                <w:sz w:val="20"/>
                <w:szCs w:val="20"/>
              </w:rPr>
              <w:t>2)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50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4.50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41.98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4.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3.67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654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3.53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3.006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53.006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0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4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654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3.53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3.006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53.006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0.8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67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4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654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3.53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3.006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53.006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5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5.2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2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29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6.62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4.99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0.03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4.8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4.75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29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6.62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4.99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0.03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6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33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29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6.62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4.99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0.03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0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3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29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6.62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4.99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0.03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4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44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6.495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5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3.8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5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44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6.495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5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44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6.495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5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5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8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67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44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6.495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5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2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11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6.45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6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5.98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6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6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10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6.485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6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5.98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5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.3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33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.03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6.80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02.989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4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.03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6.80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02.989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3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35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56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39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3.01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3.02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3.8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4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7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29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14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6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2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4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6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2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8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29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14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6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2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2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7.7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292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13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6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2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0.5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67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3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32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05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6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2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33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9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31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09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6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2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0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9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292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5.13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6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2.996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778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2.90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8.99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52.97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1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6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6.01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8.68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0.006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7.01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4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6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2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7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6.015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8.68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0.006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7.013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8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3.6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4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87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3.45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79.00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7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8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87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3.45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79.00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25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87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3.45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79.00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9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8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87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3.45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79.00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6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6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33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90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3.14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79.00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6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4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.87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3.45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3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79.00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9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6.4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36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10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6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2.006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0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36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10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6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2.006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5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.36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15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6.003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2.006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8.6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90.3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lastRenderedPageBreak/>
              <w:t>8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729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282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5.99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6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0.5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89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43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5.99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.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1.67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90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43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5.99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7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.8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2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90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1.43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15.99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3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38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30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.99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6.00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3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3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4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38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30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.99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6.00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84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77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5.25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7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383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300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0.99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26.00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2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3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3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51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41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00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3.0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5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51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41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00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3.0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1.4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0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10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3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51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41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00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3.0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7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8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4.75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5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70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03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00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3.0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5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5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700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0.03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2.00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33.00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3.8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9.3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41.392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70.665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03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52.996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7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8.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9.5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86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3.55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6.99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67.999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8.0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55.5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00</w:t>
            </w:r>
          </w:p>
        </w:tc>
      </w:tr>
      <w:tr w:rsidR="006A70D1" w:rsidRPr="007518EC" w:rsidTr="00415D97">
        <w:trPr>
          <w:trHeight w:val="26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5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33.86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-83.551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26.997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667.999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4.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114.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70D1" w:rsidRPr="007518EC" w:rsidRDefault="006A70D1" w:rsidP="00415D97">
            <w:pPr>
              <w:spacing w:after="0"/>
              <w:jc w:val="right"/>
              <w:rPr>
                <w:rFonts w:ascii="Verdana" w:hAnsi="Verdana"/>
                <w:sz w:val="20"/>
                <w:szCs w:val="20"/>
              </w:rPr>
            </w:pPr>
            <w:r w:rsidRPr="007518EC">
              <w:rPr>
                <w:rFonts w:ascii="Verdana" w:hAnsi="Verdana"/>
                <w:sz w:val="20"/>
                <w:szCs w:val="20"/>
              </w:rPr>
              <w:t>206.33</w:t>
            </w:r>
          </w:p>
        </w:tc>
      </w:tr>
    </w:tbl>
    <w:p w:rsidR="00647DDC" w:rsidRDefault="00647DDC"/>
    <w:sectPr w:rsidR="00647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0D1"/>
    <w:rsid w:val="00647DDC"/>
    <w:rsid w:val="006506F5"/>
    <w:rsid w:val="006A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65527-5DA7-450D-98D8-C74D0887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0D1"/>
    <w:pPr>
      <w:spacing w:after="20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15-03-18T12:48:00Z</dcterms:created>
  <dcterms:modified xsi:type="dcterms:W3CDTF">2015-03-18T13:02:00Z</dcterms:modified>
</cp:coreProperties>
</file>